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0F7" w:rsidRPr="002964DA" w:rsidRDefault="00D34F88" w:rsidP="002964DA">
      <w:pPr>
        <w:pStyle w:val="Heading1"/>
        <w:rPr>
          <w:b/>
          <w:sz w:val="36"/>
          <w:szCs w:val="36"/>
        </w:rPr>
      </w:pPr>
      <w:r>
        <w:rPr>
          <w:b/>
          <w:sz w:val="36"/>
          <w:szCs w:val="36"/>
        </w:rPr>
        <w:t>S</w:t>
      </w:r>
      <w:r w:rsidR="00564555" w:rsidRPr="002964DA">
        <w:rPr>
          <w:b/>
          <w:sz w:val="36"/>
          <w:szCs w:val="36"/>
        </w:rPr>
        <w:t>1</w:t>
      </w:r>
      <w:r w:rsidR="005E4BB9">
        <w:rPr>
          <w:b/>
          <w:sz w:val="36"/>
          <w:szCs w:val="36"/>
        </w:rPr>
        <w:t xml:space="preserve"> Appendix</w:t>
      </w:r>
      <w:bookmarkStart w:id="0" w:name="_GoBack"/>
      <w:bookmarkEnd w:id="0"/>
      <w:r w:rsidR="00564555" w:rsidRPr="002964DA">
        <w:rPr>
          <w:b/>
          <w:sz w:val="36"/>
          <w:szCs w:val="36"/>
        </w:rPr>
        <w:t xml:space="preserve">: </w:t>
      </w:r>
      <w:r w:rsidR="002C74A9" w:rsidRPr="002964DA">
        <w:rPr>
          <w:b/>
          <w:sz w:val="36"/>
          <w:szCs w:val="36"/>
        </w:rPr>
        <w:t xml:space="preserve">Identifying delivery </w:t>
      </w:r>
      <w:r w:rsidR="00F64AE7" w:rsidRPr="002964DA">
        <w:rPr>
          <w:b/>
          <w:sz w:val="36"/>
          <w:szCs w:val="36"/>
        </w:rPr>
        <w:t xml:space="preserve">and birth </w:t>
      </w:r>
      <w:r w:rsidR="002C74A9" w:rsidRPr="002964DA">
        <w:rPr>
          <w:b/>
          <w:sz w:val="36"/>
          <w:szCs w:val="36"/>
        </w:rPr>
        <w:t>records</w:t>
      </w:r>
    </w:p>
    <w:p w:rsidR="004B4564" w:rsidRPr="002964DA" w:rsidRDefault="00D34F88" w:rsidP="002964DA">
      <w:pPr>
        <w:pStyle w:val="Heading5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4B4564" w:rsidRPr="002964DA">
        <w:rPr>
          <w:b/>
          <w:sz w:val="24"/>
          <w:szCs w:val="24"/>
        </w:rPr>
        <w:t xml:space="preserve">Table </w:t>
      </w:r>
      <w:r w:rsidR="00B87497">
        <w:rPr>
          <w:b/>
          <w:sz w:val="24"/>
          <w:szCs w:val="24"/>
        </w:rPr>
        <w:t>A</w:t>
      </w:r>
      <w:r w:rsidR="004B4564" w:rsidRPr="002964DA">
        <w:rPr>
          <w:b/>
          <w:sz w:val="24"/>
          <w:szCs w:val="24"/>
        </w:rPr>
        <w:t xml:space="preserve">: </w:t>
      </w:r>
      <w:r w:rsidR="002C74A9" w:rsidRPr="002964DA">
        <w:rPr>
          <w:b/>
          <w:sz w:val="24"/>
          <w:szCs w:val="24"/>
        </w:rPr>
        <w:t xml:space="preserve">Code list used for identifying </w:t>
      </w:r>
      <w:r w:rsidR="00F6000C" w:rsidRPr="002964DA">
        <w:rPr>
          <w:b/>
          <w:sz w:val="24"/>
          <w:szCs w:val="24"/>
        </w:rPr>
        <w:t>m</w:t>
      </w:r>
      <w:r w:rsidR="004B4564" w:rsidRPr="002964DA">
        <w:rPr>
          <w:b/>
          <w:sz w:val="24"/>
          <w:szCs w:val="24"/>
        </w:rPr>
        <w:t>aternity</w:t>
      </w:r>
      <w:r w:rsidR="00F6000C" w:rsidRPr="002964DA">
        <w:rPr>
          <w:b/>
          <w:sz w:val="24"/>
          <w:szCs w:val="24"/>
        </w:rPr>
        <w:t xml:space="preserve"> episodes</w:t>
      </w:r>
      <w:r w:rsidR="004B4564" w:rsidRPr="002964DA">
        <w:rPr>
          <w:b/>
          <w:sz w:val="24"/>
          <w:szCs w:val="24"/>
        </w:rPr>
        <w:t xml:space="preserve"> </w:t>
      </w:r>
      <w:r w:rsidR="002C74A9" w:rsidRPr="002964DA">
        <w:rPr>
          <w:b/>
          <w:sz w:val="24"/>
          <w:szCs w:val="24"/>
        </w:rPr>
        <w:t>in HES</w:t>
      </w:r>
      <w:r w:rsidR="002964DA">
        <w:rPr>
          <w:b/>
          <w:sz w:val="24"/>
          <w:szCs w:val="24"/>
        </w:rPr>
        <w:t>.</w:t>
      </w:r>
    </w:p>
    <w:tbl>
      <w:tblPr>
        <w:tblW w:w="9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988"/>
        <w:gridCol w:w="2324"/>
        <w:gridCol w:w="5216"/>
      </w:tblGrid>
      <w:tr w:rsidR="000F7A31" w:rsidRPr="00444E68" w:rsidTr="002964DA">
        <w:trPr>
          <w:trHeight w:val="55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F7A31" w:rsidRPr="00444E68" w:rsidRDefault="000F7A31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:rsidR="000F7A31" w:rsidRPr="00444E68" w:rsidRDefault="000F7A31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4E68">
              <w:rPr>
                <w:b/>
                <w:sz w:val="18"/>
                <w:szCs w:val="18"/>
              </w:rPr>
              <w:t>Codeset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:rsidR="000F7A31" w:rsidRPr="00444E68" w:rsidRDefault="000F7A31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4E68"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5216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:rsidR="000F7A31" w:rsidRPr="00444E68" w:rsidRDefault="000F7A31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4E68">
              <w:rPr>
                <w:b/>
                <w:sz w:val="18"/>
                <w:szCs w:val="18"/>
              </w:rPr>
              <w:t xml:space="preserve">Description </w:t>
            </w:r>
          </w:p>
        </w:tc>
      </w:tr>
      <w:tr w:rsidR="00F6000C" w:rsidRPr="00444E68" w:rsidTr="00F6000C"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44E68">
              <w:rPr>
                <w:b/>
                <w:sz w:val="18"/>
                <w:szCs w:val="18"/>
              </w:rPr>
              <w:t>Inclusion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4E68">
              <w:rPr>
                <w:b/>
                <w:sz w:val="18"/>
                <w:szCs w:val="18"/>
              </w:rPr>
              <w:t>OPC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14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Surgical induction of labour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15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ther induction of labour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17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Elective caesarean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18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ther caesarean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19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Breech extraction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20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ther breech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21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Forceps cephalic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22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Vacuum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23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F6000C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Cephalic vaginal delivery with abnormal presentation of head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24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Normal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25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ther methods of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R27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ther operations to facilitate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44E68" w:rsidRDefault="00F6000C" w:rsidP="00444E68">
            <w:pPr>
              <w:spacing w:after="0"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444E68">
              <w:rPr>
                <w:b/>
                <w:sz w:val="18"/>
                <w:szCs w:val="18"/>
              </w:rPr>
              <w:t>HES</w:t>
            </w:r>
            <w:r w:rsidR="00444E68">
              <w:rPr>
                <w:b/>
                <w:sz w:val="18"/>
                <w:szCs w:val="18"/>
                <w:vertAlign w:val="superscript"/>
              </w:rPr>
              <w:t xml:space="preserve"> </w:t>
            </w:r>
          </w:p>
          <w:p w:rsidR="00F6000C" w:rsidRPr="00444E68" w:rsidRDefault="00444E68" w:rsidP="00444E68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at least two valid values required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delprean 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Anaesthetic given during labour or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delposn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Anaesthetic given post-labour or delivery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antedur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Antenatal days of stay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dobbaby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Birth date (baby)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birorder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Birth order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birweit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Birthweight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delchang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Delivery place change reason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delmeth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Delivery method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delplac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Delivery place (actual)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delinten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Delivery place (intended)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anasdate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First antenatal assessment date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anagest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Gestation period in weeks at first antenatal assessment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gestat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Length of gestation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birstat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Birth status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delonset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Labour / delivery onset method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matage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Mother’s age at delivery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postdur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Postnatal stay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biresus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Resuscitation method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sexbaby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Sex of baby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delstat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Status of person conducting delivery 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4E68">
              <w:rPr>
                <w:b/>
                <w:sz w:val="18"/>
                <w:szCs w:val="18"/>
              </w:rPr>
              <w:t>ICD-1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Z37.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utcome of deliver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Z38.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Liveborn infants according to place of birth</w:t>
            </w:r>
          </w:p>
        </w:tc>
      </w:tr>
      <w:tr w:rsidR="00F6000C" w:rsidRPr="00444E68" w:rsidTr="00F6000C"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44E68">
              <w:rPr>
                <w:b/>
                <w:sz w:val="18"/>
                <w:szCs w:val="18"/>
              </w:rPr>
              <w:t>Exclusion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4E68">
              <w:rPr>
                <w:b/>
                <w:sz w:val="18"/>
                <w:szCs w:val="18"/>
              </w:rPr>
              <w:t>HE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epistat = 1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Unfinished episode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startage&gt;7000 </w:t>
            </w:r>
          </w:p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startage&lt;12 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Infant </w:t>
            </w:r>
          </w:p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Infant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startage&gt;50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Unlikely mother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epiend = .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Missing episode end date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F6000C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procode begins with N / 8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F6000C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Non-NHS or non-UK provider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F6000C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 xml:space="preserve">gestat &lt;24 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F6000C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Gestational age at birth &lt;24 weeks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4E68">
              <w:rPr>
                <w:b/>
                <w:sz w:val="18"/>
                <w:szCs w:val="18"/>
              </w:rPr>
              <w:t>ICD1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00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Ectopic pregnanc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01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Hydatidiform mole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02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ther abnormal products of conception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03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Spontaneous abortion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04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Medical abortion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05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ther abortion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06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Unspecified abortion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07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Failed attempted abortion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O08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F6000C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Complications following abortion / ectopic / molar pregnancy</w:t>
            </w:r>
          </w:p>
        </w:tc>
      </w:tr>
      <w:tr w:rsidR="00F6000C" w:rsidRPr="00444E68" w:rsidTr="00F6000C"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444E68" w:rsidRDefault="00F6000C" w:rsidP="00E16C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sz w:val="18"/>
                <w:szCs w:val="18"/>
              </w:rPr>
            </w:pPr>
            <w:r w:rsidRPr="00444E68">
              <w:rPr>
                <w:sz w:val="18"/>
                <w:szCs w:val="18"/>
              </w:rPr>
              <w:t>P964</w:t>
            </w:r>
          </w:p>
        </w:tc>
        <w:tc>
          <w:tcPr>
            <w:tcW w:w="5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444E68" w:rsidRDefault="00F6000C" w:rsidP="00E16CB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44E68">
              <w:rPr>
                <w:rFonts w:cs="Calibri"/>
                <w:bCs/>
                <w:color w:val="000000"/>
                <w:sz w:val="18"/>
                <w:szCs w:val="18"/>
                <w:shd w:val="clear" w:color="auto" w:fill="FFFFFF"/>
              </w:rPr>
              <w:t>Termination of pregnancy, affecting fetus and newborn</w:t>
            </w:r>
          </w:p>
        </w:tc>
      </w:tr>
    </w:tbl>
    <w:p w:rsidR="007908E2" w:rsidRPr="002964DA" w:rsidRDefault="00D34F88" w:rsidP="002964DA">
      <w:pPr>
        <w:pStyle w:val="Heading5"/>
        <w:rPr>
          <w:b/>
          <w:sz w:val="24"/>
        </w:rPr>
      </w:pPr>
      <w:r>
        <w:rPr>
          <w:b/>
          <w:sz w:val="24"/>
        </w:rPr>
        <w:lastRenderedPageBreak/>
        <w:t xml:space="preserve">S1 </w:t>
      </w:r>
      <w:r w:rsidR="007908E2" w:rsidRPr="002964DA">
        <w:rPr>
          <w:b/>
          <w:sz w:val="24"/>
        </w:rPr>
        <w:t xml:space="preserve">Table </w:t>
      </w:r>
      <w:r w:rsidR="00B87497">
        <w:rPr>
          <w:b/>
          <w:sz w:val="24"/>
        </w:rPr>
        <w:t>B</w:t>
      </w:r>
      <w:r w:rsidR="007908E2" w:rsidRPr="002964DA">
        <w:rPr>
          <w:b/>
          <w:sz w:val="24"/>
        </w:rPr>
        <w:t xml:space="preserve">: </w:t>
      </w:r>
      <w:r w:rsidR="002C74A9" w:rsidRPr="002964DA">
        <w:rPr>
          <w:b/>
          <w:sz w:val="24"/>
        </w:rPr>
        <w:t>Code list for identifying</w:t>
      </w:r>
      <w:r w:rsidR="00F6000C" w:rsidRPr="002964DA">
        <w:rPr>
          <w:b/>
          <w:sz w:val="24"/>
        </w:rPr>
        <w:t xml:space="preserve"> birth episodes</w:t>
      </w:r>
      <w:r w:rsidR="002C74A9" w:rsidRPr="002964DA">
        <w:rPr>
          <w:b/>
          <w:sz w:val="24"/>
        </w:rPr>
        <w:t xml:space="preserve"> in HES</w:t>
      </w:r>
      <w:r w:rsidR="00F6000C" w:rsidRPr="002964DA">
        <w:rPr>
          <w:b/>
          <w:sz w:val="24"/>
        </w:rPr>
        <w:t xml:space="preserve">. Records were defined as birth episode if any of the criteria were met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1495"/>
        <w:gridCol w:w="4678"/>
      </w:tblGrid>
      <w:tr w:rsidR="00C23BA1" w:rsidRPr="00E16CBE" w:rsidTr="00F6000C">
        <w:trPr>
          <w:trHeight w:val="476"/>
        </w:trPr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:rsidR="00C23BA1" w:rsidRPr="00E16CBE" w:rsidRDefault="00C23BA1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16CBE">
              <w:rPr>
                <w:b/>
                <w:sz w:val="20"/>
                <w:szCs w:val="20"/>
              </w:rPr>
              <w:t>Codeset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:rsidR="00C23BA1" w:rsidRPr="00E16CBE" w:rsidRDefault="00C23BA1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16CBE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DD6EE"/>
            <w:vAlign w:val="center"/>
          </w:tcPr>
          <w:p w:rsidR="00C23BA1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 w:rsidR="00667285" w:rsidRPr="00E16CBE" w:rsidTr="00F6000C"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7285" w:rsidRPr="00E16CBE" w:rsidRDefault="00667285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16CBE">
              <w:rPr>
                <w:b/>
                <w:sz w:val="20"/>
                <w:szCs w:val="20"/>
              </w:rPr>
              <w:t>ICD10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Outcome of delivery</w:t>
            </w:r>
          </w:p>
        </w:tc>
      </w:tr>
      <w:tr w:rsidR="00667285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7285" w:rsidRPr="00E16CBE" w:rsidRDefault="00667285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8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 xml:space="preserve">Live born infant </w:t>
            </w:r>
          </w:p>
        </w:tc>
      </w:tr>
      <w:tr w:rsidR="00F6000C" w:rsidRPr="00E16CBE" w:rsidTr="00F6000C"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16CBE">
              <w:rPr>
                <w:b/>
                <w:sz w:val="20"/>
                <w:szCs w:val="20"/>
              </w:rPr>
              <w:t>HES</w:t>
            </w: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F6000C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epityp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3: Birth event</w:t>
            </w:r>
          </w:p>
        </w:tc>
      </w:tr>
      <w:tr w:rsidR="00F6000C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F6000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6: Other birth event</w:t>
            </w:r>
          </w:p>
        </w:tc>
      </w:tr>
      <w:tr w:rsidR="00F6000C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F6000C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admimeth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82: Other: babies born in health care provider</w:t>
            </w:r>
          </w:p>
        </w:tc>
      </w:tr>
      <w:tr w:rsidR="00F6000C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F6000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83: Other: babies born outside the health care provider, except when born at home as intended</w:t>
            </w:r>
          </w:p>
        </w:tc>
      </w:tr>
      <w:tr w:rsidR="00F6000C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F6000C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startag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7001: &lt;1 day</w:t>
            </w:r>
          </w:p>
        </w:tc>
      </w:tr>
      <w:tr w:rsidR="00F6000C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F6000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7002: 1-6 days</w:t>
            </w:r>
          </w:p>
        </w:tc>
      </w:tr>
      <w:tr w:rsidR="00F6000C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F6000C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eocar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0: Normal care</w:t>
            </w:r>
          </w:p>
        </w:tc>
      </w:tr>
      <w:tr w:rsidR="00F6000C" w:rsidRPr="00E16CBE" w:rsidTr="00EB2F73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1: Special care</w:t>
            </w:r>
          </w:p>
        </w:tc>
      </w:tr>
      <w:tr w:rsidR="00F6000C" w:rsidRPr="00E16CBE" w:rsidTr="00EB2F73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2: Level 2 intensive care</w:t>
            </w:r>
          </w:p>
        </w:tc>
      </w:tr>
      <w:tr w:rsidR="00F6000C" w:rsidRPr="00E16CBE" w:rsidTr="00EB2F73">
        <w:tc>
          <w:tcPr>
            <w:tcW w:w="1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00C" w:rsidRPr="00E16CBE" w:rsidRDefault="00F6000C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6000C" w:rsidRPr="00E16CBE" w:rsidRDefault="00F6000C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3: Level 1 intensive care</w:t>
            </w:r>
          </w:p>
        </w:tc>
      </w:tr>
      <w:tr w:rsidR="00667285" w:rsidRPr="00E16CBE" w:rsidTr="00F6000C"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7285" w:rsidRPr="00E16CBE" w:rsidRDefault="00667285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16CBE">
              <w:rPr>
                <w:b/>
                <w:sz w:val="20"/>
                <w:szCs w:val="20"/>
              </w:rPr>
              <w:t>HRG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0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eonates – died &lt;2 days old</w:t>
            </w:r>
          </w:p>
        </w:tc>
      </w:tr>
      <w:tr w:rsidR="00667285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7285" w:rsidRPr="00E16CBE" w:rsidRDefault="00667285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02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eonates with multiple minor diagnoses</w:t>
            </w:r>
          </w:p>
        </w:tc>
      </w:tr>
      <w:tr w:rsidR="00667285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7285" w:rsidRPr="00E16CBE" w:rsidRDefault="00667285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03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eonates with one minor diagnosis</w:t>
            </w:r>
          </w:p>
        </w:tc>
      </w:tr>
      <w:tr w:rsidR="00667285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67285" w:rsidRPr="00E16CBE" w:rsidRDefault="00667285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04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eonates with multiple major diagnoses</w:t>
            </w:r>
          </w:p>
        </w:tc>
      </w:tr>
      <w:tr w:rsidR="00667285" w:rsidRPr="00E16CBE" w:rsidTr="00F6000C">
        <w:tc>
          <w:tcPr>
            <w:tcW w:w="10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7285" w:rsidRPr="00E16CBE" w:rsidRDefault="00667285" w:rsidP="00E16CB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0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7285" w:rsidRPr="00E16CBE" w:rsidRDefault="00667285" w:rsidP="00E16CBE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eonates with one major diagnosis</w:t>
            </w:r>
          </w:p>
        </w:tc>
      </w:tr>
    </w:tbl>
    <w:p w:rsidR="00791305" w:rsidRDefault="00791305" w:rsidP="00791305"/>
    <w:p w:rsidR="002C74A9" w:rsidRPr="002964DA" w:rsidRDefault="00D34F88" w:rsidP="002964DA">
      <w:pPr>
        <w:pStyle w:val="Heading5"/>
        <w:rPr>
          <w:b/>
          <w:sz w:val="24"/>
        </w:rPr>
      </w:pPr>
      <w:r>
        <w:rPr>
          <w:b/>
          <w:sz w:val="24"/>
        </w:rPr>
        <w:t xml:space="preserve">S1 </w:t>
      </w:r>
      <w:r w:rsidR="00B87497">
        <w:rPr>
          <w:b/>
          <w:sz w:val="24"/>
        </w:rPr>
        <w:t>Table C</w:t>
      </w:r>
      <w:r w:rsidR="002C74A9" w:rsidRPr="002964DA">
        <w:rPr>
          <w:b/>
          <w:sz w:val="24"/>
        </w:rPr>
        <w:t>: Code list for identifying birth outcomes in HES</w:t>
      </w:r>
      <w:r w:rsidR="002964DA">
        <w:rPr>
          <w:b/>
          <w:sz w:val="24"/>
        </w:rPr>
        <w:t>.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64"/>
        <w:gridCol w:w="1417"/>
        <w:gridCol w:w="4536"/>
      </w:tblGrid>
      <w:tr w:rsidR="002C74A9" w:rsidRPr="00E16CBE" w:rsidTr="00D47085">
        <w:trPr>
          <w:trHeight w:val="552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16CBE">
              <w:rPr>
                <w:b/>
                <w:sz w:val="20"/>
                <w:szCs w:val="20"/>
              </w:rPr>
              <w:t>Codese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16CBE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scription </w:t>
            </w:r>
          </w:p>
        </w:tc>
      </w:tr>
      <w:tr w:rsidR="002C74A9" w:rsidRPr="00E16CBE" w:rsidTr="00D47085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F7A31">
              <w:rPr>
                <w:b/>
                <w:sz w:val="20"/>
                <w:szCs w:val="20"/>
              </w:rPr>
              <w:t xml:space="preserve">Multiple birth 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ICD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Twins, both live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3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Twins, one liveborn and one still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4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Twins, both still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5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Other multiple births, all live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6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Other multiple births, some live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7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Other multiple births, all still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83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Twin, born in hospital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84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Twin, born outside hospital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85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Twin, unspecified as to place of birth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86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Other multiple, born in hospital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87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Other multiple, born outside hospital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88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Other multiple, unspecified as to place of birth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H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birordr&gt;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Birth order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numbaby&gt;1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Number of babies</w:t>
            </w:r>
          </w:p>
        </w:tc>
      </w:tr>
      <w:tr w:rsidR="002C74A9" w:rsidRPr="00E16CBE" w:rsidTr="00D47085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F7A31">
              <w:rPr>
                <w:b/>
                <w:sz w:val="20"/>
                <w:szCs w:val="20"/>
              </w:rPr>
              <w:t xml:space="preserve">Preterm birth 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ICD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bookmarkStart w:id="1" w:name="P07.2"/>
            <w:r w:rsidRPr="00E16C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</w:rPr>
              <w:t>P072</w:t>
            </w:r>
            <w:bookmarkEnd w:id="1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Extreme immaturity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O60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Preterm labour and delivery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bookmarkStart w:id="2" w:name="P59.0"/>
            <w:r w:rsidRPr="00E16CBE">
              <w:rPr>
                <w:rFonts w:ascii="Verdana" w:hAnsi="Verdana"/>
                <w:bCs/>
                <w:color w:val="000000"/>
                <w:sz w:val="18"/>
                <w:szCs w:val="18"/>
                <w:shd w:val="clear" w:color="auto" w:fill="FFFFFF"/>
              </w:rPr>
              <w:t>P590</w:t>
            </w:r>
            <w:bookmarkEnd w:id="2"/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 xml:space="preserve">Neonatal jaundice associated with preterm delivery 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H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gestat&lt;3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Length of gestation</w:t>
            </w:r>
          </w:p>
        </w:tc>
      </w:tr>
      <w:tr w:rsidR="002C74A9" w:rsidRPr="00E16CBE" w:rsidTr="00D47085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C74A9" w:rsidRPr="000F7A31" w:rsidRDefault="002C74A9" w:rsidP="00D4708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F7A31">
              <w:rPr>
                <w:b/>
                <w:sz w:val="20"/>
                <w:szCs w:val="20"/>
              </w:rPr>
              <w:t xml:space="preserve">Still birth 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ICD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P9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sz w:val="20"/>
                <w:szCs w:val="20"/>
              </w:rPr>
              <w:t>Fetal death of unspecified cause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1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sz w:val="20"/>
                <w:szCs w:val="20"/>
              </w:rPr>
              <w:t xml:space="preserve">Single stillbirth 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3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Twins, one liveborn and one still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4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Twins, both still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6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Other multiple births, some live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Z377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Other multiple births, all stillborn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74A9" w:rsidRPr="00E16CBE" w:rsidRDefault="002C74A9" w:rsidP="00D4708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H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birstat=2-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Birth status</w:t>
            </w:r>
          </w:p>
        </w:tc>
      </w:tr>
      <w:tr w:rsidR="002C74A9" w:rsidRPr="00E16CBE" w:rsidTr="00D47085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sz w:val="20"/>
                <w:szCs w:val="20"/>
              </w:rPr>
            </w:pPr>
            <w:r w:rsidRPr="00E16CBE">
              <w:rPr>
                <w:sz w:val="20"/>
                <w:szCs w:val="20"/>
              </w:rPr>
              <w:t>dismeth=5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74A9" w:rsidRPr="00E16CBE" w:rsidRDefault="002C74A9" w:rsidP="00D47085">
            <w:pPr>
              <w:spacing w:after="0" w:line="240" w:lineRule="auto"/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16CBE">
              <w:rPr>
                <w:rFonts w:cs="Calibri"/>
                <w:bCs/>
                <w:color w:val="000000"/>
                <w:sz w:val="20"/>
                <w:szCs w:val="20"/>
                <w:shd w:val="clear" w:color="auto" w:fill="FFFFFF"/>
              </w:rPr>
              <w:t>Method of discharge</w:t>
            </w:r>
          </w:p>
        </w:tc>
      </w:tr>
    </w:tbl>
    <w:p w:rsidR="00C2712D" w:rsidRDefault="00C2712D" w:rsidP="00C578A0"/>
    <w:sectPr w:rsidR="00C2712D" w:rsidSect="00C578A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7A31" w:rsidRDefault="000F7A31" w:rsidP="00093D6D">
      <w:pPr>
        <w:spacing w:after="0" w:line="240" w:lineRule="auto"/>
      </w:pPr>
      <w:r>
        <w:separator/>
      </w:r>
    </w:p>
  </w:endnote>
  <w:endnote w:type="continuationSeparator" w:id="0">
    <w:p w:rsidR="000F7A31" w:rsidRDefault="000F7A31" w:rsidP="0009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7A31" w:rsidRPr="00123529" w:rsidRDefault="000F7A31" w:rsidP="00123529">
    <w:pPr>
      <w:pStyle w:val="Footer"/>
      <w:jc w:val="right"/>
      <w:rPr>
        <w:sz w:val="20"/>
      </w:rPr>
    </w:pPr>
    <w:r w:rsidRPr="00123529">
      <w:rPr>
        <w:sz w:val="20"/>
      </w:rPr>
      <w:fldChar w:fldCharType="begin"/>
    </w:r>
    <w:r w:rsidRPr="00123529">
      <w:rPr>
        <w:sz w:val="20"/>
      </w:rPr>
      <w:instrText xml:space="preserve"> PAGE   \* MERGEFORMAT </w:instrText>
    </w:r>
    <w:r w:rsidRPr="00123529">
      <w:rPr>
        <w:sz w:val="20"/>
      </w:rPr>
      <w:fldChar w:fldCharType="separate"/>
    </w:r>
    <w:r w:rsidR="005E4BB9">
      <w:rPr>
        <w:noProof/>
        <w:sz w:val="20"/>
      </w:rPr>
      <w:t>1</w:t>
    </w:r>
    <w:r w:rsidRPr="00123529">
      <w:rPr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7A31" w:rsidRDefault="000F7A31" w:rsidP="00093D6D">
      <w:pPr>
        <w:spacing w:after="0" w:line="240" w:lineRule="auto"/>
      </w:pPr>
      <w:r>
        <w:separator/>
      </w:r>
    </w:p>
  </w:footnote>
  <w:footnote w:type="continuationSeparator" w:id="0">
    <w:p w:rsidR="000F7A31" w:rsidRDefault="000F7A31" w:rsidP="0009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70842"/>
    <w:multiLevelType w:val="hybridMultilevel"/>
    <w:tmpl w:val="9EA22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A57CB"/>
    <w:multiLevelType w:val="hybridMultilevel"/>
    <w:tmpl w:val="A8147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C0B76"/>
    <w:multiLevelType w:val="hybridMultilevel"/>
    <w:tmpl w:val="9E8E2890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" w15:restartNumberingAfterBreak="0">
    <w:nsid w:val="23E94897"/>
    <w:multiLevelType w:val="hybridMultilevel"/>
    <w:tmpl w:val="F7BCA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FC7211"/>
    <w:multiLevelType w:val="hybridMultilevel"/>
    <w:tmpl w:val="3DB0E8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77544"/>
    <w:multiLevelType w:val="hybridMultilevel"/>
    <w:tmpl w:val="28468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E06E2"/>
    <w:multiLevelType w:val="hybridMultilevel"/>
    <w:tmpl w:val="CC4AA8DC"/>
    <w:lvl w:ilvl="0" w:tplc="46F462E2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C462DA2"/>
    <w:multiLevelType w:val="hybridMultilevel"/>
    <w:tmpl w:val="16481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BD0B77"/>
    <w:multiLevelType w:val="hybridMultilevel"/>
    <w:tmpl w:val="90FA45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17517"/>
    <w:multiLevelType w:val="hybridMultilevel"/>
    <w:tmpl w:val="7786A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D63FA"/>
    <w:multiLevelType w:val="hybridMultilevel"/>
    <w:tmpl w:val="61A802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FB960B6"/>
    <w:multiLevelType w:val="hybridMultilevel"/>
    <w:tmpl w:val="ED1AA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E4E88"/>
    <w:multiLevelType w:val="hybridMultilevel"/>
    <w:tmpl w:val="78E08400"/>
    <w:lvl w:ilvl="0" w:tplc="05329E24">
      <w:start w:val="5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FBD5BC0"/>
    <w:multiLevelType w:val="hybridMultilevel"/>
    <w:tmpl w:val="8B2A7424"/>
    <w:lvl w:ilvl="0" w:tplc="E36893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1F1D80"/>
    <w:multiLevelType w:val="hybridMultilevel"/>
    <w:tmpl w:val="FDA67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7C75CB"/>
    <w:multiLevelType w:val="hybridMultilevel"/>
    <w:tmpl w:val="5DF4D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644FCD"/>
    <w:multiLevelType w:val="hybridMultilevel"/>
    <w:tmpl w:val="6A56D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0A6353"/>
    <w:multiLevelType w:val="hybridMultilevel"/>
    <w:tmpl w:val="A1DE44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14"/>
  </w:num>
  <w:num w:numId="6">
    <w:abstractNumId w:val="16"/>
  </w:num>
  <w:num w:numId="7">
    <w:abstractNumId w:val="13"/>
  </w:num>
  <w:num w:numId="8">
    <w:abstractNumId w:val="17"/>
  </w:num>
  <w:num w:numId="9">
    <w:abstractNumId w:val="11"/>
  </w:num>
  <w:num w:numId="10">
    <w:abstractNumId w:val="10"/>
  </w:num>
  <w:num w:numId="11">
    <w:abstractNumId w:val="5"/>
  </w:num>
  <w:num w:numId="12">
    <w:abstractNumId w:val="9"/>
  </w:num>
  <w:num w:numId="13">
    <w:abstractNumId w:val="4"/>
  </w:num>
  <w:num w:numId="14">
    <w:abstractNumId w:val="15"/>
  </w:num>
  <w:num w:numId="15">
    <w:abstractNumId w:val="2"/>
  </w:num>
  <w:num w:numId="16">
    <w:abstractNumId w:val="0"/>
  </w:num>
  <w:num w:numId="17">
    <w:abstractNumId w:val="8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012"/>
    <w:rsid w:val="00000C4E"/>
    <w:rsid w:val="000151EF"/>
    <w:rsid w:val="0001798F"/>
    <w:rsid w:val="0002289D"/>
    <w:rsid w:val="0003050A"/>
    <w:rsid w:val="00031082"/>
    <w:rsid w:val="00040D98"/>
    <w:rsid w:val="00043A1F"/>
    <w:rsid w:val="0007603C"/>
    <w:rsid w:val="00077F2F"/>
    <w:rsid w:val="000913AB"/>
    <w:rsid w:val="00093D6D"/>
    <w:rsid w:val="000B45C8"/>
    <w:rsid w:val="000B4AE7"/>
    <w:rsid w:val="000C28DE"/>
    <w:rsid w:val="000C6E87"/>
    <w:rsid w:val="000C7825"/>
    <w:rsid w:val="000D1AF1"/>
    <w:rsid w:val="000E6112"/>
    <w:rsid w:val="000F7A31"/>
    <w:rsid w:val="00102AC0"/>
    <w:rsid w:val="00103C3B"/>
    <w:rsid w:val="001143EF"/>
    <w:rsid w:val="00123298"/>
    <w:rsid w:val="00123529"/>
    <w:rsid w:val="00124287"/>
    <w:rsid w:val="00166D2C"/>
    <w:rsid w:val="001870FB"/>
    <w:rsid w:val="00196DF6"/>
    <w:rsid w:val="001A342D"/>
    <w:rsid w:val="001B5D4F"/>
    <w:rsid w:val="001B6AD6"/>
    <w:rsid w:val="001B71C5"/>
    <w:rsid w:val="001E3824"/>
    <w:rsid w:val="001F19CE"/>
    <w:rsid w:val="001F681B"/>
    <w:rsid w:val="002014AB"/>
    <w:rsid w:val="00243BFC"/>
    <w:rsid w:val="00273B77"/>
    <w:rsid w:val="00275BF5"/>
    <w:rsid w:val="002964DA"/>
    <w:rsid w:val="002C74A9"/>
    <w:rsid w:val="002D5464"/>
    <w:rsid w:val="002F7148"/>
    <w:rsid w:val="0032022A"/>
    <w:rsid w:val="00326DBB"/>
    <w:rsid w:val="00337233"/>
    <w:rsid w:val="003415EA"/>
    <w:rsid w:val="00350384"/>
    <w:rsid w:val="00351A83"/>
    <w:rsid w:val="00387A35"/>
    <w:rsid w:val="00393171"/>
    <w:rsid w:val="003A408D"/>
    <w:rsid w:val="003B5D88"/>
    <w:rsid w:val="003D6BD2"/>
    <w:rsid w:val="003E098C"/>
    <w:rsid w:val="003E20F7"/>
    <w:rsid w:val="003E67D2"/>
    <w:rsid w:val="00423919"/>
    <w:rsid w:val="00444E68"/>
    <w:rsid w:val="00453E22"/>
    <w:rsid w:val="00463A51"/>
    <w:rsid w:val="00463E12"/>
    <w:rsid w:val="00465139"/>
    <w:rsid w:val="004761B9"/>
    <w:rsid w:val="00491E61"/>
    <w:rsid w:val="004B4564"/>
    <w:rsid w:val="004D6BB2"/>
    <w:rsid w:val="004F0456"/>
    <w:rsid w:val="004F1737"/>
    <w:rsid w:val="004F518C"/>
    <w:rsid w:val="004F5CAA"/>
    <w:rsid w:val="004F5F4C"/>
    <w:rsid w:val="00510550"/>
    <w:rsid w:val="0051336B"/>
    <w:rsid w:val="005300DA"/>
    <w:rsid w:val="00546238"/>
    <w:rsid w:val="00554C18"/>
    <w:rsid w:val="00556A30"/>
    <w:rsid w:val="00564555"/>
    <w:rsid w:val="00570F1F"/>
    <w:rsid w:val="005713D8"/>
    <w:rsid w:val="00574528"/>
    <w:rsid w:val="0058256F"/>
    <w:rsid w:val="00584B23"/>
    <w:rsid w:val="00590F90"/>
    <w:rsid w:val="00593F01"/>
    <w:rsid w:val="005A233B"/>
    <w:rsid w:val="005B0143"/>
    <w:rsid w:val="005B303D"/>
    <w:rsid w:val="005B3BCE"/>
    <w:rsid w:val="005D2F02"/>
    <w:rsid w:val="005D7F90"/>
    <w:rsid w:val="005E1FB9"/>
    <w:rsid w:val="005E4BB9"/>
    <w:rsid w:val="005E7115"/>
    <w:rsid w:val="005F2BEE"/>
    <w:rsid w:val="005F6024"/>
    <w:rsid w:val="005F6279"/>
    <w:rsid w:val="006073E0"/>
    <w:rsid w:val="00655224"/>
    <w:rsid w:val="00667285"/>
    <w:rsid w:val="0069724D"/>
    <w:rsid w:val="006A53C0"/>
    <w:rsid w:val="006A7CC6"/>
    <w:rsid w:val="006B4545"/>
    <w:rsid w:val="006B7D64"/>
    <w:rsid w:val="006C69F0"/>
    <w:rsid w:val="006E6EA3"/>
    <w:rsid w:val="006E7B1B"/>
    <w:rsid w:val="006F089F"/>
    <w:rsid w:val="00712F58"/>
    <w:rsid w:val="0072659F"/>
    <w:rsid w:val="00745F2A"/>
    <w:rsid w:val="00777AB7"/>
    <w:rsid w:val="007836D3"/>
    <w:rsid w:val="007908E2"/>
    <w:rsid w:val="00791305"/>
    <w:rsid w:val="007A0D3E"/>
    <w:rsid w:val="007D2430"/>
    <w:rsid w:val="007D2C42"/>
    <w:rsid w:val="007E4043"/>
    <w:rsid w:val="007F0F19"/>
    <w:rsid w:val="007F7A38"/>
    <w:rsid w:val="007F7EEF"/>
    <w:rsid w:val="00812D40"/>
    <w:rsid w:val="008214F6"/>
    <w:rsid w:val="00827018"/>
    <w:rsid w:val="00841F24"/>
    <w:rsid w:val="00842EA7"/>
    <w:rsid w:val="00847BC7"/>
    <w:rsid w:val="00865A7F"/>
    <w:rsid w:val="00866B2B"/>
    <w:rsid w:val="008A6055"/>
    <w:rsid w:val="008A772B"/>
    <w:rsid w:val="008C0289"/>
    <w:rsid w:val="008C5B4E"/>
    <w:rsid w:val="008F0E61"/>
    <w:rsid w:val="008F3453"/>
    <w:rsid w:val="008F3E64"/>
    <w:rsid w:val="008F6A97"/>
    <w:rsid w:val="00921AF9"/>
    <w:rsid w:val="00924060"/>
    <w:rsid w:val="00933D84"/>
    <w:rsid w:val="00945F87"/>
    <w:rsid w:val="009574E4"/>
    <w:rsid w:val="00957E6B"/>
    <w:rsid w:val="00967DC0"/>
    <w:rsid w:val="00990143"/>
    <w:rsid w:val="00991300"/>
    <w:rsid w:val="009E277C"/>
    <w:rsid w:val="009F5C8F"/>
    <w:rsid w:val="00A06012"/>
    <w:rsid w:val="00A11409"/>
    <w:rsid w:val="00A2290C"/>
    <w:rsid w:val="00A3303C"/>
    <w:rsid w:val="00A35C53"/>
    <w:rsid w:val="00A418F5"/>
    <w:rsid w:val="00A4411A"/>
    <w:rsid w:val="00A456DB"/>
    <w:rsid w:val="00A47AD7"/>
    <w:rsid w:val="00AA18CD"/>
    <w:rsid w:val="00AD027D"/>
    <w:rsid w:val="00AD3707"/>
    <w:rsid w:val="00AD589B"/>
    <w:rsid w:val="00AF1F31"/>
    <w:rsid w:val="00B0717B"/>
    <w:rsid w:val="00B11AE1"/>
    <w:rsid w:val="00B20771"/>
    <w:rsid w:val="00B30937"/>
    <w:rsid w:val="00B470A8"/>
    <w:rsid w:val="00B62884"/>
    <w:rsid w:val="00B653C6"/>
    <w:rsid w:val="00B70BAD"/>
    <w:rsid w:val="00B828C3"/>
    <w:rsid w:val="00B84FBF"/>
    <w:rsid w:val="00B87497"/>
    <w:rsid w:val="00B92559"/>
    <w:rsid w:val="00B92906"/>
    <w:rsid w:val="00BD74A6"/>
    <w:rsid w:val="00C12B55"/>
    <w:rsid w:val="00C16FB1"/>
    <w:rsid w:val="00C224FA"/>
    <w:rsid w:val="00C23BA1"/>
    <w:rsid w:val="00C2712D"/>
    <w:rsid w:val="00C57822"/>
    <w:rsid w:val="00C578A0"/>
    <w:rsid w:val="00C73EFE"/>
    <w:rsid w:val="00C81504"/>
    <w:rsid w:val="00CA18DA"/>
    <w:rsid w:val="00CB0B5E"/>
    <w:rsid w:val="00CB47F4"/>
    <w:rsid w:val="00CC2E69"/>
    <w:rsid w:val="00CC4C00"/>
    <w:rsid w:val="00CE4835"/>
    <w:rsid w:val="00CF26AE"/>
    <w:rsid w:val="00CF7573"/>
    <w:rsid w:val="00D15151"/>
    <w:rsid w:val="00D15B8E"/>
    <w:rsid w:val="00D26E4C"/>
    <w:rsid w:val="00D34F88"/>
    <w:rsid w:val="00D52804"/>
    <w:rsid w:val="00D80A3F"/>
    <w:rsid w:val="00DB268C"/>
    <w:rsid w:val="00DB4B57"/>
    <w:rsid w:val="00DB6ACF"/>
    <w:rsid w:val="00DC4452"/>
    <w:rsid w:val="00DD017C"/>
    <w:rsid w:val="00DE4139"/>
    <w:rsid w:val="00E12E5B"/>
    <w:rsid w:val="00E16CBE"/>
    <w:rsid w:val="00E437CB"/>
    <w:rsid w:val="00E7150E"/>
    <w:rsid w:val="00E761A8"/>
    <w:rsid w:val="00E80D28"/>
    <w:rsid w:val="00E904A8"/>
    <w:rsid w:val="00EA1323"/>
    <w:rsid w:val="00EA1D35"/>
    <w:rsid w:val="00EC082E"/>
    <w:rsid w:val="00EF0B75"/>
    <w:rsid w:val="00F239A3"/>
    <w:rsid w:val="00F2773E"/>
    <w:rsid w:val="00F5310E"/>
    <w:rsid w:val="00F6000C"/>
    <w:rsid w:val="00F64AE7"/>
    <w:rsid w:val="00F66B1D"/>
    <w:rsid w:val="00F743AD"/>
    <w:rsid w:val="00FB46DA"/>
    <w:rsid w:val="00FC0DB9"/>
    <w:rsid w:val="00FC1E8E"/>
    <w:rsid w:val="00FC59F7"/>
    <w:rsid w:val="00FC7DCB"/>
    <w:rsid w:val="00FD0816"/>
    <w:rsid w:val="00FD40C7"/>
    <w:rsid w:val="00FD5026"/>
    <w:rsid w:val="00FD625A"/>
    <w:rsid w:val="00FE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FF33F6"/>
  <w15:docId w15:val="{62AF9EFA-C216-4D0E-AFA4-2793163E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148"/>
    <w:pPr>
      <w:keepNext/>
      <w:keepLines/>
      <w:spacing w:before="240" w:after="0"/>
      <w:outlineLvl w:val="0"/>
    </w:pPr>
    <w:rPr>
      <w:rFonts w:ascii="Calibri Light" w:eastAsia="MS Gothic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148"/>
    <w:pPr>
      <w:keepNext/>
      <w:keepLines/>
      <w:spacing w:before="40" w:after="0"/>
      <w:outlineLvl w:val="1"/>
    </w:pPr>
    <w:rPr>
      <w:rFonts w:ascii="Calibri Light" w:eastAsia="MS Gothic" w:hAnsi="Calibri Light"/>
      <w:color w:val="2E74B5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E61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027D"/>
    <w:pPr>
      <w:keepNext/>
      <w:keepLines/>
      <w:spacing w:before="40" w:after="120"/>
      <w:outlineLvl w:val="3"/>
    </w:pPr>
    <w:rPr>
      <w:rFonts w:ascii="Calibri Light" w:eastAsia="MS Gothic" w:hAnsi="Calibri Light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64D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012"/>
    <w:pPr>
      <w:ind w:left="720"/>
      <w:contextualSpacing/>
    </w:pPr>
  </w:style>
  <w:style w:type="table" w:styleId="TableGrid">
    <w:name w:val="Table Grid"/>
    <w:basedOn w:val="TableNormal"/>
    <w:uiPriority w:val="39"/>
    <w:rsid w:val="000C6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rsid w:val="000E611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mw-headline">
    <w:name w:val="mw-headline"/>
    <w:basedOn w:val="DefaultParagraphFont"/>
    <w:rsid w:val="000E6112"/>
  </w:style>
  <w:style w:type="character" w:styleId="Hyperlink">
    <w:name w:val="Hyperlink"/>
    <w:uiPriority w:val="99"/>
    <w:semiHidden/>
    <w:unhideWhenUsed/>
    <w:rsid w:val="006A53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D6D"/>
  </w:style>
  <w:style w:type="paragraph" w:styleId="Footer">
    <w:name w:val="footer"/>
    <w:basedOn w:val="Normal"/>
    <w:link w:val="FooterChar"/>
    <w:uiPriority w:val="99"/>
    <w:unhideWhenUsed/>
    <w:rsid w:val="0009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D6D"/>
  </w:style>
  <w:style w:type="character" w:customStyle="1" w:styleId="Heading2Char">
    <w:name w:val="Heading 2 Char"/>
    <w:link w:val="Heading2"/>
    <w:uiPriority w:val="9"/>
    <w:rsid w:val="002F7148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1Char">
    <w:name w:val="Heading 1 Char"/>
    <w:link w:val="Heading1"/>
    <w:uiPriority w:val="9"/>
    <w:rsid w:val="002F7148"/>
    <w:rPr>
      <w:rFonts w:ascii="Calibri Light" w:eastAsia="MS Gothic" w:hAnsi="Calibri Light" w:cs="Times New Roman"/>
      <w:color w:val="2E74B5"/>
      <w:sz w:val="32"/>
      <w:szCs w:val="32"/>
    </w:rPr>
  </w:style>
  <w:style w:type="character" w:styleId="IntenseReference">
    <w:name w:val="Intense Reference"/>
    <w:uiPriority w:val="32"/>
    <w:qFormat/>
    <w:rsid w:val="002F7148"/>
    <w:rPr>
      <w:b/>
      <w:bCs/>
      <w:smallCaps/>
      <w:color w:val="5B9BD5"/>
      <w:spacing w:val="5"/>
    </w:rPr>
  </w:style>
  <w:style w:type="character" w:customStyle="1" w:styleId="Heading4Char">
    <w:name w:val="Heading 4 Char"/>
    <w:link w:val="Heading4"/>
    <w:uiPriority w:val="9"/>
    <w:rsid w:val="00AD027D"/>
    <w:rPr>
      <w:rFonts w:ascii="Calibri Light" w:eastAsia="MS Gothic" w:hAnsi="Calibri Light" w:cs="Times New Roman"/>
      <w:i/>
      <w:iCs/>
      <w:color w:val="2E74B5"/>
    </w:rPr>
  </w:style>
  <w:style w:type="paragraph" w:styleId="NoSpacing">
    <w:name w:val="No Spacing"/>
    <w:uiPriority w:val="1"/>
    <w:qFormat/>
    <w:rsid w:val="006073E0"/>
    <w:rPr>
      <w:sz w:val="22"/>
      <w:szCs w:val="22"/>
      <w:lang w:eastAsia="en-US"/>
    </w:rPr>
  </w:style>
  <w:style w:type="character" w:styleId="SubtleEmphasis">
    <w:name w:val="Subtle Emphasis"/>
    <w:uiPriority w:val="19"/>
    <w:qFormat/>
    <w:rsid w:val="00CC2E69"/>
    <w:rPr>
      <w:i/>
      <w:iCs/>
      <w:color w:val="4040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E69"/>
    <w:pPr>
      <w:numPr>
        <w:ilvl w:val="1"/>
      </w:numPr>
    </w:pPr>
    <w:rPr>
      <w:rFonts w:eastAsia="MS Mincho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CC2E69"/>
    <w:rPr>
      <w:rFonts w:eastAsia="MS Mincho"/>
      <w:color w:val="5A5A5A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2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55224"/>
    <w:rPr>
      <w:rFonts w:ascii="Lucida Grande" w:hAnsi="Lucida Grande" w:cs="Lucida Grande"/>
      <w:sz w:val="18"/>
      <w:szCs w:val="18"/>
    </w:rPr>
  </w:style>
  <w:style w:type="character" w:styleId="IntenseEmphasis">
    <w:name w:val="Intense Emphasis"/>
    <w:uiPriority w:val="21"/>
    <w:qFormat/>
    <w:rsid w:val="00C2712D"/>
    <w:rPr>
      <w:i/>
      <w:iCs/>
      <w:color w:val="5B9BD5"/>
    </w:rPr>
  </w:style>
  <w:style w:type="character" w:styleId="CommentReference">
    <w:name w:val="annotation reference"/>
    <w:uiPriority w:val="99"/>
    <w:semiHidden/>
    <w:unhideWhenUsed/>
    <w:rsid w:val="00341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41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5E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15EA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64DA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1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3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B7F55-7897-43D5-93A6-16E033D7D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034</CharactersWithSpaces>
  <SharedDoc>false</SharedDoc>
  <HLinks>
    <vt:vector size="6" baseType="variant">
      <vt:variant>
        <vt:i4>3735662</vt:i4>
      </vt:variant>
      <vt:variant>
        <vt:i4>0</vt:i4>
      </vt:variant>
      <vt:variant>
        <vt:i4>0</vt:i4>
      </vt:variant>
      <vt:variant>
        <vt:i4>5</vt:i4>
      </vt:variant>
      <vt:variant>
        <vt:lpwstr>http://www.rcpch.ac.uk/child-health/research-projects/uk-who-growth-charts/uk-who-growth-chart-resources-0-4-years/uk-who-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cp:lastModifiedBy>Katie Harron</cp:lastModifiedBy>
  <cp:revision>4</cp:revision>
  <dcterms:created xsi:type="dcterms:W3CDTF">2016-10-04T07:41:00Z</dcterms:created>
  <dcterms:modified xsi:type="dcterms:W3CDTF">2016-10-08T14:38:00Z</dcterms:modified>
</cp:coreProperties>
</file>